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72F6B" w14:textId="77777777" w:rsidR="003B0A6B" w:rsidRPr="00C06C03" w:rsidRDefault="003B0A6B" w:rsidP="003B0A6B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C06C03">
        <w:rPr>
          <w:rFonts w:ascii="Times New Roman" w:eastAsia="Times New Roman" w:hAnsi="Times New Roman" w:cs="Times New Roman"/>
          <w:b/>
          <w:bCs/>
        </w:rPr>
        <w:t xml:space="preserve">Supplementary Table 1. List of 73 Human-Virus proteins </w:t>
      </w:r>
    </w:p>
    <w:p w14:paraId="5D32CB26" w14:textId="77777777" w:rsidR="003B0A6B" w:rsidRPr="00C06C03" w:rsidRDefault="003B0A6B" w:rsidP="003B0A6B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3B0A6B" w:rsidRPr="00C06C03" w14:paraId="211E5EE1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6240" w14:textId="77777777" w:rsidR="003B0A6B" w:rsidRPr="00C06C03" w:rsidRDefault="003B0A6B" w:rsidP="00205A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PDB ID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DF057" w14:textId="77777777" w:rsidR="003B0A6B" w:rsidRPr="00C06C03" w:rsidRDefault="003B0A6B" w:rsidP="00205A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uman Prote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A1133" w14:textId="77777777" w:rsidR="003B0A6B" w:rsidRPr="00C06C03" w:rsidRDefault="003B0A6B" w:rsidP="00205A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Virus Prote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9D6F" w14:textId="77777777" w:rsidR="003B0A6B" w:rsidRPr="00C06C03" w:rsidRDefault="003B0A6B" w:rsidP="00205A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Virus Name</w:t>
            </w:r>
          </w:p>
        </w:tc>
      </w:tr>
      <w:tr w:rsidR="003B0A6B" w:rsidRPr="00C06C03" w14:paraId="18D767A5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900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5FW5</w:t>
            </w:r>
            <w:r w:rsidRPr="003B0A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3BEB8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AS GTPASE-ACTIVATING PROTEIN-BINDING PROTEIN 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88DC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N-STRUCTURAL PROTEIN 3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5068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Semliki Forest Virus</w:t>
            </w:r>
          </w:p>
        </w:tc>
      </w:tr>
      <w:tr w:rsidR="003B0A6B" w:rsidRPr="00C06C03" w14:paraId="057B1FFD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E42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5I22</w:t>
            </w:r>
            <w:r w:rsidRPr="000B2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19E3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yc box-dependent-interacting protein 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068B8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HIKV nsP3 peptid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E3D87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Chikungunya Virus</w:t>
            </w:r>
          </w:p>
        </w:tc>
      </w:tr>
      <w:tr w:rsidR="003B0A6B" w:rsidRPr="00C06C03" w14:paraId="0C1FEF91" w14:textId="77777777" w:rsidTr="00205A5C">
        <w:trPr>
          <w:trHeight w:val="447"/>
        </w:trPr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6EC5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6JO8</w:t>
            </w:r>
            <w:r w:rsidRPr="000B2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6F2F2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trix remodelling-associated protein 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3001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815FA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Chikungunya Virus</w:t>
            </w:r>
          </w:p>
        </w:tc>
      </w:tr>
      <w:tr w:rsidR="003B0A6B" w:rsidRPr="00C06C03" w14:paraId="4B157915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635B0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5WJN</w:t>
            </w:r>
            <w:r w:rsidRPr="000B2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67AA0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LA class I histocompatibility antigen, A-11 alpha cha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B3639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TS3 peptid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C0A58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Dengue Virus</w:t>
            </w:r>
          </w:p>
        </w:tc>
      </w:tr>
      <w:tr w:rsidR="003B0A6B" w:rsidRPr="00C06C03" w14:paraId="29DB17FC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2ED6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7T0O</w:t>
            </w:r>
            <w:r w:rsidRPr="000B2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B3D6C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-cell surface glycoprotein CD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355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G505 SOSIP.664 gp14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C4EE2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</w:p>
        </w:tc>
      </w:tr>
      <w:tr w:rsidR="003B0A6B" w:rsidRPr="00C06C03" w14:paraId="749CC97A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3D6E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4LQW</w:t>
            </w:r>
            <w:r w:rsidRPr="000B2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7D972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3 SUMO-protein ligase RanBP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DC47A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psid protein p24</w:t>
            </w:r>
          </w:p>
          <w:p w14:paraId="359762E6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9DE96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</w:p>
        </w:tc>
      </w:tr>
      <w:tr w:rsidR="003B0A6B" w:rsidRPr="00C06C03" w14:paraId="77725B19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A34D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2MA9</w:t>
            </w:r>
            <w:r w:rsidRPr="000B2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B2A0C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anscription elongation factor B polypeptide 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902C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Virion infectivity factor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D3049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</w:p>
        </w:tc>
      </w:tr>
      <w:tr w:rsidR="003B0A6B" w:rsidRPr="00C06C03" w14:paraId="6B90661D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DD493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7R7V</w:t>
            </w:r>
            <w:r w:rsidRPr="000B2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10D68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eading=h.ucw459swz2rk" w:colFirst="0" w:colLast="0"/>
            <w:bookmarkEnd w:id="0"/>
            <w:r w:rsidRPr="00C06C03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MHC class I antigen</w:t>
            </w:r>
          </w:p>
          <w:p w14:paraId="741C07F3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9E5D1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heading=h.cb2iy16cj823" w:colFirst="0" w:colLast="0"/>
            <w:bookmarkEnd w:id="1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Gag-derived epitope QW9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27C88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</w:p>
        </w:tc>
      </w:tr>
      <w:tr w:rsidR="003B0A6B" w:rsidRPr="00C06C03" w14:paraId="412F1BC6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A5847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4I48</w:t>
            </w:r>
            <w:r w:rsidRPr="000B2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96B71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_heading=h.5nkjg04peunj" w:colFirst="0" w:colLast="0"/>
            <w:bookmarkEnd w:id="2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HLA-A6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BAB1D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" w:name="_heading=h.ync6h2qzfjgj" w:colFirst="0" w:colLast="0"/>
            <w:bookmarkEnd w:id="3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Env-derived peptide</w:t>
            </w:r>
          </w:p>
          <w:p w14:paraId="749041F0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E7C30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</w:p>
        </w:tc>
      </w:tr>
      <w:tr w:rsidR="003B0A6B" w:rsidRPr="00C06C03" w14:paraId="1C465420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948B5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2BVP</w:t>
            </w:r>
            <w:r w:rsidRPr="000B2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7100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LA CLASS I HISTOCOMPATIBILITY ANTIGEN, B-57 ALPHA CHA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FF427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2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65AC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</w:p>
        </w:tc>
      </w:tr>
      <w:tr w:rsidR="003B0A6B" w:rsidRPr="00C06C03" w14:paraId="35DB14A6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60772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1A1M</w:t>
            </w:r>
            <w:r w:rsidRPr="000B2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8869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LA class I histocompatibility antigen, BW-53 B*5301 alpha cha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12BF3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4" w:name="_heading=h.olwjefofzytn" w:colFirst="0" w:colLast="0"/>
            <w:bookmarkEnd w:id="4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GAG PROTEIN</w:t>
            </w:r>
          </w:p>
          <w:p w14:paraId="23BFC6D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185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</w:p>
        </w:tc>
      </w:tr>
      <w:tr w:rsidR="003B0A6B" w:rsidRPr="00C06C03" w14:paraId="09C3EB19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3FEB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4U5W</w:t>
            </w:r>
            <w:r w:rsidRPr="000B2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0A215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5" w:name="_heading=h.awrhd36531fq" w:colFirst="0" w:colLast="0"/>
            <w:bookmarkEnd w:id="5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Src Family Kinase Hck SH3-SH2</w:t>
            </w:r>
          </w:p>
          <w:p w14:paraId="3E96B80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F9BF2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6" w:name="_heading=h.4q2eulxw4uyg" w:colFirst="0" w:colLast="0"/>
            <w:bookmarkEnd w:id="6"/>
            <w:r w:rsidRPr="00C06C0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ef-SF2</w:t>
            </w:r>
          </w:p>
          <w:p w14:paraId="52AE68DB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9808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</w:p>
        </w:tc>
      </w:tr>
      <w:tr w:rsidR="003B0A6B" w:rsidRPr="00C06C03" w14:paraId="001F883E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ED8D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5L1Z</w:t>
            </w:r>
            <w:r w:rsidRPr="000B2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10015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yclin-dependent kinase 9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CC88C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otein Tat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66F10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</w:p>
        </w:tc>
      </w:tr>
      <w:tr w:rsidR="003B0A6B" w:rsidRPr="00C06C03" w14:paraId="3FCADC04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A545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6XQI</w:t>
            </w:r>
            <w:r w:rsidRPr="00CF0B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17E33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7" w:name="_heading=h.hqn4ke4jhea3" w:colFirst="0" w:colLast="0"/>
            <w:bookmarkEnd w:id="7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hHR23A</w:t>
            </w:r>
          </w:p>
          <w:p w14:paraId="6A931310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F30EB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8" w:name="_heading=h.g5x942giaa41" w:colFirst="0" w:colLast="0"/>
            <w:bookmarkEnd w:id="8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Vpr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474A0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</w:p>
        </w:tc>
      </w:tr>
      <w:tr w:rsidR="003B0A6B" w:rsidRPr="00C06C03" w14:paraId="107B5FA6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760A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7D7S</w:t>
            </w:r>
            <w:r w:rsidRPr="00CF0B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34F96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9" w:name="_heading=h.lcalz4mqp03v" w:colFirst="0" w:colLast="0"/>
            <w:bookmarkEnd w:id="9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 xml:space="preserve"> Fyn SH3 R96I mutant</w:t>
            </w:r>
          </w:p>
          <w:p w14:paraId="4D412FCB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53CA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0" w:name="_heading=h.brx0sjpi1pz8" w:colFirst="0" w:colLast="0"/>
            <w:bookmarkEnd w:id="10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SF2 Nef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24C7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</w:p>
        </w:tc>
      </w:tr>
      <w:tr w:rsidR="003B0A6B" w:rsidRPr="00C06C03" w14:paraId="4038F41C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1198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3REA</w:t>
            </w:r>
            <w:r w:rsidRPr="00CF0B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E238A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1" w:name="_heading=h.mohzxtu3jjrx" w:colFirst="0" w:colLast="0"/>
            <w:bookmarkEnd w:id="11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Hck-SH3 domain</w:t>
            </w:r>
          </w:p>
          <w:p w14:paraId="007665D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E8528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2" w:name="_heading=h.d9mvdqja37ig" w:colFirst="0" w:colLast="0"/>
            <w:bookmarkEnd w:id="12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Nef</w:t>
            </w:r>
          </w:p>
          <w:p w14:paraId="68B7405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D76F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</w:p>
        </w:tc>
      </w:tr>
      <w:tr w:rsidR="003B0A6B" w:rsidRPr="00C06C03" w14:paraId="277DB21F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9B9F9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3W39</w:t>
            </w:r>
            <w:r w:rsidRPr="00CF0B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0838F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3" w:name="_heading=h.wa80qlxd22s7" w:colFirst="0" w:colLast="0"/>
            <w:bookmarkEnd w:id="13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HLA-B*5201</w:t>
            </w:r>
          </w:p>
          <w:p w14:paraId="57A3F9B0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EAEC7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ag-Pol polyprote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3D9F6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</w:p>
        </w:tc>
      </w:tr>
      <w:tr w:rsidR="003B0A6B" w:rsidRPr="00C06C03" w14:paraId="0154C41A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71D90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7UC5</w:t>
            </w:r>
            <w:r w:rsidRPr="00CF0B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5F009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LA class I histocompatibility antigen, A alpha cha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6512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ucleoprotein peptid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319E2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virus</w:t>
            </w:r>
          </w:p>
        </w:tc>
      </w:tr>
      <w:tr w:rsidR="003B0A6B" w:rsidRPr="00C06C03" w14:paraId="00622BD0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3DA7C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2BST</w:t>
            </w:r>
            <w:r w:rsidRPr="00CF0B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19400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LA CLASS I HISTOCOMPATIBILITY ANTIGEN, B-27 ALPHA CHAIN PRECURSOR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797E2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UCLEOPROTE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8D05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virus</w:t>
            </w:r>
          </w:p>
          <w:p w14:paraId="1C40E37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0A6B" w:rsidRPr="00C06C03" w14:paraId="19F5EB3E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78229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2RHK</w:t>
            </w:r>
            <w:r w:rsidRPr="00CF0B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9303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leavage and polyadenylation specificity factor subunit 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AB318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n-structural protein 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5A41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virus</w:t>
            </w:r>
          </w:p>
        </w:tc>
      </w:tr>
      <w:tr w:rsidR="003B0A6B" w:rsidRPr="00C06C03" w14:paraId="3D5BB1D9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E62EC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7JYW</w:t>
            </w:r>
            <w:r w:rsidRPr="00CF0B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5B07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HC class I antige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F3F3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B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9CC9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virus</w:t>
            </w:r>
          </w:p>
        </w:tc>
      </w:tr>
      <w:tr w:rsidR="003B0A6B" w:rsidRPr="00C06C03" w14:paraId="1E21FE45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2B3C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6J2A</w:t>
            </w:r>
            <w:r w:rsidRPr="00CF0B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7293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LA-A*3003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3FF1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P4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EE2DC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virus</w:t>
            </w:r>
          </w:p>
        </w:tc>
      </w:tr>
      <w:tr w:rsidR="003B0A6B" w:rsidRPr="00C06C03" w14:paraId="4E05E470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6992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5UL6</w:t>
            </w:r>
            <w:r w:rsidRPr="00CF0B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2CAFA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dapter molecule crk</w:t>
            </w:r>
          </w:p>
          <w:p w14:paraId="1161907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10A09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oline-rich motif of nonstructural protein 1 of influenza A viru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AFA6C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virus</w:t>
            </w:r>
          </w:p>
        </w:tc>
      </w:tr>
      <w:tr w:rsidR="003B0A6B" w:rsidRPr="00C06C03" w14:paraId="798264E6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98968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6E5U</w:t>
            </w:r>
            <w:r w:rsidRPr="00CF0B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94A2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uclear RNA export factor 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D8452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n-structural protein 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9F756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virus</w:t>
            </w:r>
          </w:p>
        </w:tc>
      </w:tr>
      <w:tr w:rsidR="003B0A6B" w:rsidRPr="00C06C03" w14:paraId="6F3E9307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5BECC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5TEZ</w:t>
            </w:r>
            <w:r w:rsidRPr="00CF0B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559AC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4" w:name="_heading=h.efozpbm3kmsz" w:colFirst="0" w:colLast="0"/>
            <w:bookmarkEnd w:id="14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M1-HLA-A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DF2DB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5" w:name="_heading=h.3ullhdnnwctv" w:colFirst="0" w:colLast="0"/>
            <w:bookmarkEnd w:id="15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 xml:space="preserve"> TCR F50</w:t>
            </w:r>
          </w:p>
          <w:p w14:paraId="0C3A6718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CBA7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virus</w:t>
            </w:r>
          </w:p>
        </w:tc>
      </w:tr>
      <w:tr w:rsidR="003B0A6B" w:rsidRPr="00C06C03" w14:paraId="373BA086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B7578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X4S</w:t>
            </w:r>
            <w:r w:rsidRPr="00CF0B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6553C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A2.1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0B41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UCLEOPROTE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8BEC6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virus</w:t>
            </w:r>
          </w:p>
        </w:tc>
      </w:tr>
      <w:tr w:rsidR="003B0A6B" w:rsidRPr="00C06C03" w14:paraId="15AD6B78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A126B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7WT4</w:t>
            </w:r>
            <w:r w:rsidRPr="00CF0B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14F4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HC class I antige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AA69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B1 peptid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6B6B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virus</w:t>
            </w:r>
          </w:p>
        </w:tc>
      </w:tr>
      <w:tr w:rsidR="003B0A6B" w:rsidRPr="00C06C03" w14:paraId="4442EC57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A945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2JDQ</w:t>
            </w:r>
            <w:r w:rsidRPr="000B2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A8B43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Importin alpha 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D895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PB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9CB8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virus</w:t>
            </w:r>
          </w:p>
        </w:tc>
      </w:tr>
      <w:tr w:rsidR="003B0A6B" w:rsidRPr="00C06C03" w14:paraId="2D9CCE29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192B5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7TUQ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60E75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6" w:name="_heading=h.x88prxdvh7vm" w:colFirst="0" w:colLast="0"/>
            <w:bookmarkEnd w:id="16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BRD4 bromodomain 1</w:t>
            </w:r>
          </w:p>
          <w:p w14:paraId="0F357D2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E915E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7" w:name="_heading=h.6bap7dhwugt1" w:colFirst="0" w:colLast="0"/>
            <w:bookmarkEnd w:id="17"/>
            <w:r w:rsidRPr="00C06C03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Envelope small membrane protein</w:t>
            </w:r>
          </w:p>
          <w:p w14:paraId="53EB7AF8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9624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4DD36BBE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DB87C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7EKF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B52BB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8" w:name="_heading=h.pbv1e1sp1ivk" w:colFirst="0" w:colLast="0"/>
            <w:bookmarkEnd w:id="18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ACE2</w:t>
            </w:r>
          </w:p>
          <w:p w14:paraId="21616FC8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A06B3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9" w:name="_heading=h.8ydxk9z136xe" w:colFirst="0" w:colLast="0"/>
            <w:bookmarkEnd w:id="19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spike receptor-binding domain</w:t>
            </w:r>
          </w:p>
          <w:p w14:paraId="45AFDFF6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FBF88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1429C44C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93FB9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7WBL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E8509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0" w:name="_heading=h.u35imjoeoosr" w:colFirst="0" w:colLast="0"/>
            <w:bookmarkEnd w:id="20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ACE2</w:t>
            </w:r>
          </w:p>
          <w:p w14:paraId="61F2622A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CD26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pike protein S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19263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0A3F82F0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C5368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7MKB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86E4E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1" w:name="_heading=h.w24rnnae0hdr" w:colFirst="0" w:colLast="0"/>
            <w:bookmarkEnd w:id="21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Human leukocyte antigen A*0201</w:t>
            </w:r>
          </w:p>
          <w:p w14:paraId="6EACA902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CA989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pike protein S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0D7B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1C83A35D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ED84D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7OPL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CD4C5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2" w:name="_heading=h.7dliyedfxlpa" w:colFirst="0" w:colLast="0"/>
            <w:bookmarkEnd w:id="22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DNA Polymerase alpha - primase</w:t>
            </w:r>
          </w:p>
          <w:p w14:paraId="274B5865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AD178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3" w:name="_heading=h.xci8c222z28" w:colFirst="0" w:colLast="0"/>
            <w:bookmarkEnd w:id="23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nsp1</w:t>
            </w:r>
          </w:p>
          <w:p w14:paraId="3892939A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55ED3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04672AD9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EF10B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7SN0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1E6B3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4" w:name="_heading=h.yucuiish1ffh" w:colFirst="0" w:colLast="0"/>
            <w:bookmarkEnd w:id="24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ACE2</w:t>
            </w:r>
          </w:p>
          <w:p w14:paraId="18CC213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4200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urface glycoprote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E70B9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0B536C56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37ECF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7WBQ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4729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ACE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DB957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pike glycoprote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C234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5B609183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FE29B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7QIK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51319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4-3-3 protein sigm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A882A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6C03">
              <w:rPr>
                <w:rFonts w:ascii="Times New Roman" w:eastAsia="Times New Roman" w:hAnsi="Times New Roman" w:cs="Times New Roman"/>
                <w:color w:val="000000"/>
              </w:rPr>
              <w:t>Nucleocapsid phosphopeptide</w:t>
            </w:r>
          </w:p>
          <w:p w14:paraId="3FD6842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9B925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064F0550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B3CF6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6YXJ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E7234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6C03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Polyadenylate-binding protein-interacting protein 1</w:t>
            </w:r>
          </w:p>
          <w:p w14:paraId="1F0FD749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2CD4F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5" w:name="_heading=h.e68vrl7lfeln" w:colFirst="0" w:colLast="0"/>
            <w:bookmarkEnd w:id="25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NSP3</w:t>
            </w:r>
          </w:p>
          <w:p w14:paraId="754B159B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8C73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7C871699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B855D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7RBR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7F636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6" w:name="_heading=h.3f4u00xzpe0l" w:colFirst="0" w:colLast="0"/>
            <w:bookmarkEnd w:id="26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ubiquitin</w:t>
            </w:r>
          </w:p>
          <w:p w14:paraId="31FD3CA7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C8DA3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7" w:name="_heading=h.zes1qeqozqp6" w:colFirst="0" w:colLast="0"/>
            <w:bookmarkEnd w:id="27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Papain-Like Protease</w:t>
            </w:r>
          </w:p>
          <w:p w14:paraId="0BA27E2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F8DF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678D6DC1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AD6CD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VX9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F73FB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ACE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1212C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pike glycoprote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28FA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7DC7F784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86399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7SUO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1C04C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8" w:name="_heading=h.w9tu6e7lbk02" w:colFirst="0" w:colLast="0"/>
            <w:bookmarkEnd w:id="28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G3BP1 NTF2-like domain</w:t>
            </w:r>
          </w:p>
          <w:p w14:paraId="04CAE3A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D22EF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9" w:name="_heading=h.7shc492rruzm" w:colFirst="0" w:colLast="0"/>
            <w:bookmarkEnd w:id="29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 xml:space="preserve">IDR1 </w:t>
            </w:r>
          </w:p>
          <w:p w14:paraId="1F8228C8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3412B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5F311AAF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F8E8B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9DW6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C53A0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6C03">
              <w:rPr>
                <w:rFonts w:ascii="Times New Roman" w:eastAsia="Times New Roman" w:hAnsi="Times New Roman" w:cs="Times New Roman"/>
                <w:color w:val="000000"/>
              </w:rPr>
              <w:t>human tRNA methyltransferase TRMT1</w:t>
            </w:r>
          </w:p>
          <w:p w14:paraId="30E0CE9C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2F3F7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sp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62B89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221546D0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98556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5TL6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D2550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0" w:name="_heading=h.y4cmbfw6pu5i" w:colFirst="0" w:colLast="0"/>
            <w:bookmarkEnd w:id="30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ISG15</w:t>
            </w:r>
          </w:p>
          <w:p w14:paraId="46ED2549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C3657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1" w:name="_heading=h.glmktg56rtgw" w:colFirst="0" w:colLast="0"/>
            <w:bookmarkEnd w:id="31"/>
            <w:r w:rsidRPr="00C06C03">
              <w:rPr>
                <w:rFonts w:ascii="Times New Roman" w:eastAsia="Times New Roman" w:hAnsi="Times New Roman" w:cs="Times New Roman"/>
                <w:color w:val="000000"/>
              </w:rPr>
              <w:t>papain-like protease</w:t>
            </w:r>
          </w:p>
          <w:p w14:paraId="597D72C2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85D6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42B36CBF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A6B16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7M4R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bookmarkStart w:id="32" w:name="_heading=h.umfgypq8etbe" w:colFirst="0" w:colLast="0"/>
        <w:bookmarkEnd w:id="32"/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AF672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0" w:after="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6C03">
              <w:rPr>
                <w:rFonts w:ascii="Times New Roman" w:hAnsi="Times New Roman" w:cs="Times New Roman"/>
              </w:rPr>
              <w:fldChar w:fldCharType="begin"/>
            </w:r>
            <w:r w:rsidRPr="00C06C03">
              <w:rPr>
                <w:rFonts w:ascii="Times New Roman" w:hAnsi="Times New Roman" w:cs="Times New Roman"/>
              </w:rPr>
              <w:instrText>HYPERLINK "https://www.rcsb.org/structure/7M4R" \h</w:instrText>
            </w:r>
            <w:r w:rsidRPr="00C06C03">
              <w:rPr>
                <w:rFonts w:ascii="Times New Roman" w:hAnsi="Times New Roman" w:cs="Times New Roman"/>
              </w:rPr>
            </w:r>
            <w:r w:rsidRPr="00C06C03">
              <w:rPr>
                <w:rFonts w:ascii="Times New Roman" w:hAnsi="Times New Roman" w:cs="Times New Roman"/>
              </w:rPr>
              <w:fldChar w:fldCharType="separate"/>
            </w:r>
            <w:r w:rsidRPr="00C06C03">
              <w:rPr>
                <w:rFonts w:ascii="Times New Roman" w:eastAsia="Times New Roman" w:hAnsi="Times New Roman" w:cs="Times New Roman"/>
                <w:color w:val="000000"/>
              </w:rPr>
              <w:t>PALS1</w:t>
            </w:r>
            <w:r w:rsidRPr="00C06C03">
              <w:rPr>
                <w:rFonts w:ascii="Times New Roman" w:hAnsi="Times New Roman" w:cs="Times New Roman"/>
              </w:rPr>
              <w:fldChar w:fldCharType="end"/>
            </w:r>
          </w:p>
          <w:p w14:paraId="60CD49E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82E1B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ENVELOPE PROTE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D94D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5DC9788D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FAC3B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7T2U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F534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3" w:name="_heading=h.4ialskd5b1v7" w:colFirst="0" w:colLast="0"/>
            <w:bookmarkEnd w:id="33"/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NEMO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06A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4" w:name="_heading=h.bsjlvuaastyf" w:colFirst="0" w:colLast="0"/>
            <w:bookmarkEnd w:id="34"/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C-Like Proteas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F3D26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5A69E1D4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29756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7K5I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48293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0S ribosomal protein S17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2346C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6C03">
              <w:rPr>
                <w:rFonts w:ascii="Times New Roman" w:eastAsia="Times New Roman" w:hAnsi="Times New Roman" w:cs="Times New Roman"/>
                <w:color w:val="000000"/>
              </w:rPr>
              <w:t xml:space="preserve">nsp1 </w:t>
            </w:r>
          </w:p>
          <w:p w14:paraId="5D01BFD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891B0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0EC57F6A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97A80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7KDT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D5D57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TOM7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2881C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ORF9B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C41C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240CE50E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5B77C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8CMI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CEFC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uman leukocyte antigen DR beta chain allotype DR1 (DRB1*0101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890EC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pike protein S2'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C7477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10574E4B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C0C2D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7XCH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BD5C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ocessed angiotensin-converting enzyme 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49B9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5" w:name="_heading=h.7ke82pgq4sm0" w:colFirst="0" w:colLast="0"/>
            <w:bookmarkEnd w:id="35"/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pike glycoprote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2C6F5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0DA18EC6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349F3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3TO2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8935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HC class I antige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8726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d3-C9 peptide derived from the Membrane glycoprote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AAC5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6F57795F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EF269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7F90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66DA1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6C03">
              <w:rPr>
                <w:rFonts w:ascii="Times New Roman" w:eastAsia="Times New Roman" w:hAnsi="Times New Roman" w:cs="Times New Roman"/>
                <w:color w:val="000000"/>
              </w:rPr>
              <w:t>nuclear protein</w:t>
            </w:r>
          </w:p>
          <w:p w14:paraId="733877E7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CBE85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6C03">
              <w:rPr>
                <w:rFonts w:ascii="Times New Roman" w:eastAsia="Times New Roman" w:hAnsi="Times New Roman" w:cs="Times New Roman"/>
                <w:color w:val="000000"/>
              </w:rPr>
              <w:t>auxiliary protein</w:t>
            </w:r>
          </w:p>
          <w:p w14:paraId="7905D9D7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31207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664F7C13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821D5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7JJC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6A6A5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pike protein S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3DF9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europilin-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62B1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3B0A6B" w:rsidRPr="00C06C03" w14:paraId="6BA7D40A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7CEA1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1IM3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EB547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LA-A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D46D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US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4D04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Cytomegalovirus</w:t>
            </w:r>
          </w:p>
        </w:tc>
      </w:tr>
      <w:tr w:rsidR="003B0A6B" w:rsidRPr="00C06C03" w14:paraId="037F3CA5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E7B12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2AXG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429B2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6" w:name="_heading=h.8053l5eelaq4" w:colFirst="0" w:colLast="0"/>
            <w:bookmarkEnd w:id="36"/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LA-B*350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0686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7" w:name="_heading=h.a6rn4jn8avru" w:colFirst="0" w:colLast="0"/>
            <w:bookmarkEnd w:id="37"/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ZLF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32AD6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Epstein-Barr virus </w:t>
            </w: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(EBV</w:t>
            </w:r>
          </w:p>
        </w:tc>
      </w:tr>
      <w:tr w:rsidR="003B0A6B" w:rsidRPr="00C06C03" w14:paraId="2825FC03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644CE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VSM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A7BE2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EMAGGLUTININ-NEURAMINIDAS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F804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EFNB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89196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nipavirus nipahens</w:t>
            </w:r>
          </w:p>
        </w:tc>
      </w:tr>
      <w:tr w:rsidR="003B0A6B" w:rsidRPr="00C06C03" w14:paraId="59F1EE48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1D4BB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2X4R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AFB5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LA CLASS I HISTOCOMPATIBILITY ANTIGEN, A-2.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A6BDC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HOSPHOPROTE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8DCF8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uman betaherpesvirus 5</w:t>
            </w:r>
          </w:p>
        </w:tc>
      </w:tr>
      <w:tr w:rsidR="003B0A6B" w:rsidRPr="00C06C03" w14:paraId="0EC82331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F3858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2XPX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148E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CL-2 HOMOLOGOUS ANTAGONIST/KILLER</w:t>
            </w:r>
          </w:p>
          <w:p w14:paraId="48C7BEC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FD7B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Bhrf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2D953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">
              <w:r w:rsidRPr="00C06C03"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>human gammaherpesvirus 4</w:t>
              </w:r>
            </w:hyperlink>
          </w:p>
        </w:tc>
      </w:tr>
      <w:tr w:rsidR="003B0A6B" w:rsidRPr="00C06C03" w14:paraId="6865D0E9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AC0B4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2XXN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F922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BIQUITIN CARBOXYL-TERMINAL HYDROLASE 7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7D1EB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K1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CEABA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uman gammaherpesvirus 8</w:t>
            </w:r>
          </w:p>
        </w:tc>
      </w:tr>
      <w:tr w:rsidR="003B0A6B" w:rsidRPr="00C06C03" w14:paraId="6E2E9382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C77B4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3MRM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8EDE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HLA class I histocompatibility antigen, A-2 alpha chain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CD6D8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S3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B0153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CV</w:t>
            </w:r>
          </w:p>
        </w:tc>
      </w:tr>
      <w:tr w:rsidR="003B0A6B" w:rsidRPr="00C06C03" w14:paraId="0C343DA2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DD193" w14:textId="77777777" w:rsidR="003B0A6B" w:rsidRPr="00B16841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</w:rPr>
              <w:t>4FA8</w:t>
            </w:r>
            <w:r w:rsidRPr="00B168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DA4E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Macrophage colony-stimulating factor 1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B3996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ecreted protein BARF1</w:t>
            </w:r>
          </w:p>
          <w:p w14:paraId="298CEDE9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FC2E3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human gammaherpesvirus 4</w:t>
            </w:r>
          </w:p>
        </w:tc>
      </w:tr>
      <w:tr w:rsidR="003B0A6B" w:rsidRPr="00C06C03" w14:paraId="44B4C4EC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D280C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4ZNY</w:t>
            </w:r>
            <w:r w:rsidRPr="008411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6370B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Tumor susceptibility gene 101 protein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A5CF0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-cell leukemia virus type I, partial gag gene; HTLV1 (human T-lymphotropic virus type I)</w:t>
            </w:r>
          </w:p>
          <w:p w14:paraId="6FAC4903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9F286" w14:textId="77777777" w:rsidR="003B0A6B" w:rsidRPr="00C06C03" w:rsidRDefault="003B0A6B" w:rsidP="00205A5C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160" w:after="160" w:line="264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6C03">
              <w:rPr>
                <w:rFonts w:ascii="Times New Roman" w:eastAsia="Times New Roman" w:hAnsi="Times New Roman" w:cs="Times New Roman"/>
                <w:color w:val="000000"/>
              </w:rPr>
              <w:t>Human T-cell Leukemia type I virus</w:t>
            </w:r>
          </w:p>
          <w:p w14:paraId="4459D107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0A6B" w:rsidRPr="00C06C03" w14:paraId="3D832DCA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3613B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5HDA</w:t>
            </w:r>
            <w:r w:rsidRPr="008411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609EC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Zinc finger MYND domain-containing protein 1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7756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pstein-Barr nuclear antigen 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EF17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uman herpesvirus 4 strain B95-8</w:t>
            </w:r>
          </w:p>
        </w:tc>
      </w:tr>
      <w:tr w:rsidR="003B0A6B" w:rsidRPr="00C06C03" w14:paraId="127D4890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06F0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5IRO</w:t>
            </w:r>
            <w:r w:rsidRPr="008411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F644A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HLA class I histocompatibility antigen, A-2 alpha chain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72627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AX protein</w:t>
            </w:r>
          </w:p>
          <w:p w14:paraId="7FEF73A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453B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uman T-cell leukemia virus type I</w:t>
            </w:r>
          </w:p>
        </w:tc>
      </w:tr>
      <w:tr w:rsidR="003B0A6B" w:rsidRPr="00C06C03" w14:paraId="00DEE967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57A0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6BVV</w:t>
            </w:r>
            <w:r w:rsidRPr="008411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83856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Importin subunit alpha-3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61F93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otein W</w:t>
            </w:r>
          </w:p>
          <w:p w14:paraId="0D860633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8840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8" w:name="_heading=h.x7mku290f41z" w:colFirst="0" w:colLast="0"/>
            <w:bookmarkEnd w:id="38"/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enipavirus nipahense</w:t>
            </w:r>
          </w:p>
        </w:tc>
      </w:tr>
      <w:tr w:rsidR="003B0A6B" w:rsidRPr="00C06C03" w14:paraId="7059E02E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CBF8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6I2M</w:t>
            </w:r>
            <w:r w:rsidRPr="008411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B7C5A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ullin-3 protein A5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E486B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Kelch repeat and BTB domain-</w:t>
            </w: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 xml:space="preserve">containing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D198B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accinia virus WR</w:t>
            </w:r>
          </w:p>
        </w:tc>
      </w:tr>
      <w:tr w:rsidR="003B0A6B" w:rsidRPr="00C06C03" w14:paraId="37D0CE7B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A3A20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7B7N</w:t>
            </w:r>
            <w:r w:rsidRPr="008411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4A96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phrin type-A receptor 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2BA38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nvelope glycoprotein H</w:t>
            </w:r>
          </w:p>
          <w:p w14:paraId="031EB0D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3E2C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uman gammaherpesvirus 8</w:t>
            </w:r>
          </w:p>
        </w:tc>
      </w:tr>
      <w:tr w:rsidR="003B0A6B" w:rsidRPr="00C06C03" w14:paraId="005D5EC6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E26C3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7P9W</w:t>
            </w:r>
            <w:r w:rsidRPr="008411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1FE20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cl-2-binding component 3, isoforms ½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EF20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poptosis regulator BHRF1</w:t>
            </w:r>
          </w:p>
          <w:p w14:paraId="1C08FA86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FAEB0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>
              <w:r w:rsidRPr="00C06C03"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>Human herpesvirus 4 strain B95-8</w:t>
              </w:r>
            </w:hyperlink>
          </w:p>
        </w:tc>
      </w:tr>
      <w:tr w:rsidR="003B0A6B" w:rsidRPr="00C06C03" w14:paraId="16BBECF9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97453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7QS8</w:t>
            </w:r>
            <w:r w:rsidRPr="008411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055F2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Protein scribble homolog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DD2D3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otein Tax-1</w:t>
            </w:r>
          </w:p>
          <w:p w14:paraId="2A7DD79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5C8FA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Human T-cell leukemia virus type I</w:t>
            </w:r>
          </w:p>
        </w:tc>
      </w:tr>
      <w:tr w:rsidR="003B0A6B" w:rsidRPr="00C06C03" w14:paraId="418A8022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ED13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7QTX</w:t>
            </w:r>
            <w:r w:rsidRPr="008411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E07A0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Bcl-2-binding component 3, isoforms ½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73F4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cl-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3121C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>
              <w:r w:rsidRPr="00C06C03"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>Human gammaherpesvirus 8</w:t>
              </w:r>
            </w:hyperlink>
          </w:p>
        </w:tc>
      </w:tr>
      <w:tr w:rsidR="003B0A6B" w:rsidRPr="00C06C03" w14:paraId="1F6E41A4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26886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7TI5</w:t>
            </w:r>
            <w:r w:rsidRPr="008411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0C428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yslexia-associated protein KIAA0319-like protein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20686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psid protein</w:t>
            </w:r>
          </w:p>
          <w:p w14:paraId="5F413445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F22F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>
              <w:r w:rsidRPr="00C06C03"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>Adeno-associated virus</w:t>
              </w:r>
            </w:hyperlink>
          </w:p>
        </w:tc>
      </w:tr>
      <w:tr w:rsidR="003B0A6B" w:rsidRPr="00C06C03" w14:paraId="765379FA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90279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</w:rPr>
              <w:t>7WLP</w:t>
            </w:r>
            <w:r w:rsidRPr="008411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0CA4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Histone H2B type 1-O,Histone H2A type 1-D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BE17A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06C0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egument protein BKRF4</w:t>
            </w:r>
          </w:p>
          <w:p w14:paraId="1625D233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DAFF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>
              <w:r w:rsidRPr="00C06C03"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>human gammaherpesvirus 4</w:t>
              </w:r>
            </w:hyperlink>
          </w:p>
        </w:tc>
      </w:tr>
      <w:tr w:rsidR="003B0A6B" w:rsidRPr="00C06C03" w14:paraId="3864012B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B6C52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U0A</w:t>
            </w:r>
            <w:r w:rsidRPr="008411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77369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PSF6  Peptid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35318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psid prote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79249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IV</w:t>
            </w:r>
          </w:p>
        </w:tc>
      </w:tr>
      <w:tr w:rsidR="003B0A6B" w:rsidRPr="00C06C03" w14:paraId="39C43F99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D91D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U0C</w:t>
            </w:r>
            <w:r w:rsidRPr="008411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6F99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up153 Peptid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6048A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2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918AC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IV</w:t>
            </w:r>
          </w:p>
        </w:tc>
      </w:tr>
      <w:tr w:rsidR="003B0A6B" w:rsidRPr="00C06C03" w14:paraId="50966EB8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8A48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Q94</w:t>
            </w:r>
            <w:r w:rsidRPr="008411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BAD20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LA Class 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D6A4F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217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namer reverse transcript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42FB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IV</w:t>
            </w:r>
          </w:p>
        </w:tc>
      </w:tr>
      <w:tr w:rsidR="003B0A6B" w:rsidRPr="00C06C03" w14:paraId="2C1991DB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26562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82097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1F57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285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B0A6B" w:rsidRPr="00C06C03" w14:paraId="38777700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D3DA5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2E0E5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A981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8AD26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B0A6B" w:rsidRPr="00C06C03" w14:paraId="68D155D6" w14:textId="77777777" w:rsidTr="00205A5C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D1FED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EBAA4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ADC81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9F9CE" w14:textId="77777777" w:rsidR="003B0A6B" w:rsidRPr="00C06C03" w:rsidRDefault="003B0A6B" w:rsidP="00205A5C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41D6D247" w14:textId="77777777" w:rsidR="003B0A6B" w:rsidRDefault="003B0A6B" w:rsidP="003B0A6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94DB7F8" w14:textId="77777777" w:rsidR="003B0A6B" w:rsidRPr="00942F88" w:rsidRDefault="003B0A6B" w:rsidP="003B0A6B">
      <w:pPr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942F88">
        <w:rPr>
          <w:rFonts w:ascii="Times New Roman" w:eastAsia="Times New Roman" w:hAnsi="Times New Roman" w:cs="Times New Roman"/>
          <w:b/>
          <w:bCs/>
          <w:sz w:val="16"/>
          <w:szCs w:val="16"/>
        </w:rPr>
        <w:t>Superscripts:</w:t>
      </w:r>
      <w:r w:rsidRPr="00942F88">
        <w:rPr>
          <w:rFonts w:ascii="Times New Roman" w:eastAsia="Times New Roman" w:hAnsi="Times New Roman" w:cs="Times New Roman"/>
          <w:sz w:val="16"/>
          <w:szCs w:val="16"/>
        </w:rPr>
        <w:t xml:space="preserve"> ¹ Training dataset; ² Test dataset.</w:t>
      </w:r>
    </w:p>
    <w:p w14:paraId="2FECE624" w14:textId="77777777" w:rsidR="00EB4901" w:rsidRDefault="00EB4901"/>
    <w:sectPr w:rsidR="00EB4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A6B"/>
    <w:rsid w:val="00285021"/>
    <w:rsid w:val="003B0A6B"/>
    <w:rsid w:val="005947D9"/>
    <w:rsid w:val="009F09BD"/>
    <w:rsid w:val="00D064B3"/>
    <w:rsid w:val="00EB4901"/>
    <w:rsid w:val="00FE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08A7B"/>
  <w15:chartTrackingRefBased/>
  <w15:docId w15:val="{B022D83B-BB1D-4940-8ECC-129863705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A6B"/>
    <w:pPr>
      <w:spacing w:after="0" w:line="276" w:lineRule="auto"/>
    </w:pPr>
    <w:rPr>
      <w:rFonts w:ascii="Arial" w:eastAsia="Arial" w:hAnsi="Arial" w:cs="Arial"/>
      <w:kern w:val="0"/>
      <w:lang w:val="en" w:eastAsia="en-I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0A6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0A6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A6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0A6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0A6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0A6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0A6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0A6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0A6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A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0A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0A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0A6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0A6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0A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0A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0A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0A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0A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0A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0A6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0A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0A6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0A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0A6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0A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0A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0A6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0A6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csb.org/search?q=rcsb_entity_source_organism.taxonomy_lineage.name:human%20gammaherpesvirus%20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rcsb.org/search?q=rcsb_entity_source_organism.taxonomy_lineage.name:Adeno-associated%20viru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csb.org/search?q=rcsb_entity_source_organism.taxonomy_lineage.name:Human%20gammaherpesvirus%208" TargetMode="External"/><Relationship Id="rId5" Type="http://schemas.openxmlformats.org/officeDocument/2006/relationships/hyperlink" Target="https://www.rcsb.org/search?q=rcsb_entity_source_organism.taxonomy_lineage.name:Human%20herpesvirus%204%20strain%20B95-8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rcsb.org/search?q=rcsb_entity_source_organism.taxonomy_lineage.name:human%20gammaherpesvirus%204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62</Words>
  <Characters>4916</Characters>
  <Application>Microsoft Office Word</Application>
  <DocSecurity>0</DocSecurity>
  <Lines>40</Lines>
  <Paragraphs>11</Paragraphs>
  <ScaleCrop>false</ScaleCrop>
  <Company/>
  <LinksUpToDate>false</LinksUpToDate>
  <CharactersWithSpaces>5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TRA</dc:creator>
  <cp:keywords/>
  <dc:description/>
  <cp:lastModifiedBy>SASTRA</cp:lastModifiedBy>
  <cp:revision>1</cp:revision>
  <dcterms:created xsi:type="dcterms:W3CDTF">2026-03-26T01:09:00Z</dcterms:created>
  <dcterms:modified xsi:type="dcterms:W3CDTF">2026-03-26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cbb34c-dbbc-4cd3-86f0-65b0cd73250e</vt:lpwstr>
  </property>
</Properties>
</file>